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E12C5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Table S1. Calculation of various nutritional/inflammatory indicators</w:t>
      </w:r>
      <w:r>
        <w:rPr>
          <w:rFonts w:hint="eastAsia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.</w:t>
      </w:r>
      <w:bookmarkStart w:id="1" w:name="_GoBack"/>
      <w:bookmarkEnd w:id="1"/>
    </w:p>
    <w:tbl>
      <w:tblPr>
        <w:tblStyle w:val="3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96"/>
      </w:tblGrid>
      <w:tr w14:paraId="6EDC8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D815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Indicators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56AB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Definition or calculation formula</w:t>
            </w:r>
          </w:p>
        </w:tc>
      </w:tr>
      <w:tr w14:paraId="79BEB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5A74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AL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1DA4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× albumin (g/dl) / NLR</w:t>
            </w:r>
          </w:p>
        </w:tc>
      </w:tr>
      <w:tr w14:paraId="0EC64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EE39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NLR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2526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/ 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58AFD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833C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SI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9E26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platelet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× 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/ 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20400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1CEA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SI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Hans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6BF9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× mon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/ 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47AE7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28E5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PIV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953F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eutrophil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× platelet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× mon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 /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FE1A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ACA5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PN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30C9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lbumin (g/L) + 5×lymphocyte count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7F772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6990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</w:pPr>
            <w:bookmarkStart w:id="0" w:name="_Hlk168062317"/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NPAR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A4B9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Neutrophil percentage (in total WBC</w:t>
            </w: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ount) (%) × 100/Albumin (g/dL)</w:t>
            </w:r>
          </w:p>
        </w:tc>
      </w:tr>
      <w:tr w14:paraId="1C935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387B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TCB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B44F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iglycerides (mg/dL) × Total Cholesterol (mg/dL) × Body Weight (kg)/1,000</w:t>
            </w:r>
          </w:p>
        </w:tc>
      </w:tr>
      <w:tr w14:paraId="26D10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B096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NRI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74D6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.489×albumin (g/L) + (41.7× current weight/ ideal body weight (IBW)</w:t>
            </w:r>
          </w:p>
        </w:tc>
      </w:tr>
      <w:bookmarkEnd w:id="0"/>
      <w:tr w14:paraId="3D24C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C556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 w:bidi="ar"/>
              </w:rPr>
              <w:t>CONUT score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12DC1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392AB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8C4A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erum albumin (g/L)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09E8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lbumin score</w:t>
            </w:r>
          </w:p>
        </w:tc>
      </w:tr>
      <w:tr w14:paraId="0CDFC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D178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≥ 35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15A1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68824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48CE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to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&lt; 35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268F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0868A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63CD2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to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&lt; 30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17AB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</w:tr>
      <w:tr w14:paraId="522E0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2605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&lt; 25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14B1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 w14:paraId="6BF93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D991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otal lymphocytes (×1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4025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otal-lymphocyte score</w:t>
            </w:r>
          </w:p>
        </w:tc>
      </w:tr>
      <w:tr w14:paraId="1D734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759E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&gt; 1.6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D237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4D971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8FB6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2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6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76F4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7FD4B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3654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0.8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to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&lt;1.2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B8B0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633C3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629C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&lt; 0.8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E75F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</w:tr>
      <w:tr w14:paraId="2FAC1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5B1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otal cholesterol (mg/dL)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B57F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otal-cholesterol score</w:t>
            </w:r>
          </w:p>
        </w:tc>
      </w:tr>
      <w:tr w14:paraId="4FF1F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7BE91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&gt; 180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2078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29741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934C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40-180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4E06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26F11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0DB9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00</w:t>
            </w:r>
            <w:r>
              <w:rPr>
                <w:rFonts w:hint="eastAsia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to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&lt; 140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85E9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34BF3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EB7DF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&lt; 100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3FE0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</w:tr>
      <w:tr w14:paraId="6DFC7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C3E3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ONUT score (total)</w:t>
            </w:r>
          </w:p>
        </w:tc>
        <w:tc>
          <w:tcPr>
            <w:tcW w:w="6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D00D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lbumin score+ TLC score+ Total-cholesterol score</w:t>
            </w:r>
          </w:p>
        </w:tc>
      </w:tr>
    </w:tbl>
    <w:p w14:paraId="7321A87E">
      <w:pPr>
        <w:rPr>
          <w:rFonts w:hint="eastAsia"/>
          <w:b w:val="0"/>
          <w:bCs w:val="0"/>
          <w:sz w:val="20"/>
          <w:szCs w:val="20"/>
          <w:lang w:val="en-US" w:eastAsia="zh-CN"/>
        </w:rPr>
      </w:pPr>
    </w:p>
    <w:p w14:paraId="6300679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Abbreviation: ALI, advanced lung cancer inflammation index; NLR, neutrophil to lymphocyte ratio; SII, systemic immune-inflammation index;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Hans" w:bidi="ar"/>
        </w:rPr>
        <w:t>SIRI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eastAsia="zh-Hans" w:bidi="ar"/>
        </w:rPr>
        <w:t>, systemic inflammation response index;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PIV, pan-immune-inflammation value; PNI, </w:t>
      </w:r>
      <w:r>
        <w:rPr>
          <w:rFonts w:hint="default" w:ascii="Times New Roman" w:hAnsi="Times New Roman" w:eastAsia="微软雅黑" w:cs="Times New Roman"/>
          <w:color w:val="auto"/>
          <w:kern w:val="2"/>
          <w:sz w:val="20"/>
          <w:szCs w:val="20"/>
          <w:shd w:val="clear" w:fill="FFFFFF"/>
          <w:lang w:val="en-US" w:eastAsia="zh-CN" w:bidi="ar"/>
        </w:rPr>
        <w:t>prognostic nutritional index;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NPAR, Neutrophil Percentage-to-Albumin Ratio; TCBI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20"/>
          <w:szCs w:val="20"/>
          <w:shd w:val="clear" w:fill="FFFFFF"/>
        </w:rPr>
        <w:t>Triglycerides (TG) × Total Cholesterol (TC) × Body Weight (BW) Index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GNRI, geriatric nutritional risk index; COUNT score, controlling nutritional status scor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2A185E"/>
    <w:rsid w:val="162A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15:25:00Z</dcterms:created>
  <dc:creator>wgy453</dc:creator>
  <cp:lastModifiedBy>wgy453</cp:lastModifiedBy>
  <dcterms:modified xsi:type="dcterms:W3CDTF">2024-12-27T15:2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4742C50B23D4CFCB3F2A6F20718040A_11</vt:lpwstr>
  </property>
  <property fmtid="{D5CDD505-2E9C-101B-9397-08002B2CF9AE}" pid="4" name="KSOTemplateDocerSaveRecord">
    <vt:lpwstr>eyJoZGlkIjoiMDVlMTYxM2YxYmZjY2RkNjJjNzhjNTI2ZjI4NDBjYWMiLCJ1c2VySWQiOiIzMzk3NDUwNTYifQ==</vt:lpwstr>
  </property>
</Properties>
</file>